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556970" w14:textId="7C09F1C5" w:rsidR="00A46F86" w:rsidRPr="00A46F86" w:rsidRDefault="0043731A" w:rsidP="00A46F86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upplementary </w:t>
      </w:r>
      <w:r w:rsidR="00A46F86" w:rsidRPr="00A46F8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able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1</w:t>
      </w:r>
      <w:r w:rsidR="00A46F86" w:rsidRPr="00A46F8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r w:rsidR="00DE301D" w:rsidRPr="00DE301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Univariate and multivariate analyses of the effect of the dynamic change of PD-L1 mRNA and </w:t>
      </w:r>
      <w:proofErr w:type="spellStart"/>
      <w:r w:rsidR="00464A10" w:rsidRPr="00464A10">
        <w:rPr>
          <w:rFonts w:ascii="Times New Roman" w:hAnsi="Times New Roman" w:cs="Times New Roman"/>
          <w:color w:val="000000" w:themeColor="text1"/>
          <w:sz w:val="20"/>
          <w:szCs w:val="20"/>
        </w:rPr>
        <w:t>exosomal</w:t>
      </w:r>
      <w:proofErr w:type="spellEnd"/>
      <w:r w:rsidR="00464A10" w:rsidRPr="00464A1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DE301D" w:rsidRPr="00DE301D">
        <w:rPr>
          <w:rFonts w:ascii="Times New Roman" w:hAnsi="Times New Roman" w:cs="Times New Roman"/>
          <w:color w:val="000000" w:themeColor="text1"/>
          <w:sz w:val="20"/>
          <w:szCs w:val="20"/>
        </w:rPr>
        <w:t>PD-L1</w:t>
      </w:r>
      <w:r w:rsidR="00DE301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n progression-free survival</w:t>
      </w:r>
    </w:p>
    <w:tbl>
      <w:tblPr>
        <w:tblStyle w:val="af0"/>
        <w:tblW w:w="8177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51"/>
        <w:gridCol w:w="1996"/>
        <w:gridCol w:w="1067"/>
        <w:gridCol w:w="1996"/>
        <w:gridCol w:w="1067"/>
      </w:tblGrid>
      <w:tr w:rsidR="00A46F86" w:rsidRPr="00A46F86" w14:paraId="5DDDF8D7" w14:textId="77777777" w:rsidTr="00966B75">
        <w:trPr>
          <w:trHeight w:val="243"/>
          <w:jc w:val="center"/>
        </w:trPr>
        <w:tc>
          <w:tcPr>
            <w:tcW w:w="2051" w:type="dxa"/>
            <w:vMerge w:val="restart"/>
            <w:tcBorders>
              <w:top w:val="single" w:sz="8" w:space="0" w:color="auto"/>
            </w:tcBorders>
            <w:shd w:val="clear" w:color="auto" w:fill="BFBFBF" w:themeFill="background1" w:themeFillShade="BF"/>
          </w:tcPr>
          <w:p w14:paraId="35BAA2F6" w14:textId="77777777" w:rsidR="00A46F86" w:rsidRPr="00A46F86" w:rsidRDefault="00A46F86" w:rsidP="00881C2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40A96D3" w14:textId="77777777" w:rsidR="00A46F86" w:rsidRPr="00A46F86" w:rsidRDefault="00A46F86" w:rsidP="00881C26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3063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3549063A" w14:textId="77777777" w:rsidR="00A46F86" w:rsidRPr="006B7280" w:rsidRDefault="00A46F86" w:rsidP="006E79B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B728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Univariate</w:t>
            </w:r>
          </w:p>
        </w:tc>
        <w:tc>
          <w:tcPr>
            <w:tcW w:w="3063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4D80B649" w14:textId="77777777" w:rsidR="00A46F86" w:rsidRPr="006B7280" w:rsidRDefault="00A46F86" w:rsidP="006E79B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B728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ultivariate</w:t>
            </w:r>
          </w:p>
        </w:tc>
      </w:tr>
      <w:tr w:rsidR="00285CA1" w:rsidRPr="00A46F86" w14:paraId="70EA9B35" w14:textId="77777777" w:rsidTr="00966B75">
        <w:trPr>
          <w:trHeight w:val="53"/>
          <w:jc w:val="center"/>
        </w:trPr>
        <w:tc>
          <w:tcPr>
            <w:tcW w:w="2051" w:type="dxa"/>
            <w:vMerge/>
            <w:tcBorders>
              <w:bottom w:val="single" w:sz="8" w:space="0" w:color="auto"/>
            </w:tcBorders>
            <w:shd w:val="clear" w:color="auto" w:fill="BFBFBF" w:themeFill="background1" w:themeFillShade="BF"/>
          </w:tcPr>
          <w:p w14:paraId="27A046A5" w14:textId="77777777" w:rsidR="00285CA1" w:rsidRPr="00A46F86" w:rsidRDefault="00285CA1" w:rsidP="00881C2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96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4AC2E90E" w14:textId="405749A0" w:rsidR="00285CA1" w:rsidRPr="00A46F86" w:rsidRDefault="00966B75" w:rsidP="00881C2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H</w:t>
            </w:r>
            <w:r w:rsidR="00285CA1" w:rsidRPr="00A46F8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 (95% CI)</w:t>
            </w:r>
          </w:p>
        </w:tc>
        <w:tc>
          <w:tcPr>
            <w:tcW w:w="1067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32739202" w14:textId="77777777" w:rsidR="00285CA1" w:rsidRPr="00A46F86" w:rsidRDefault="00285CA1" w:rsidP="00881C2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86D20"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P-</w:t>
            </w:r>
            <w:r w:rsidRPr="00A46F8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1996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16B51AFD" w14:textId="5A3AF9F2" w:rsidR="00285CA1" w:rsidRPr="00A46F86" w:rsidRDefault="00966B75" w:rsidP="00881C2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</w:t>
            </w:r>
            <w:r w:rsidR="00285CA1" w:rsidRPr="00A46F8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 (95% CI)</w:t>
            </w:r>
          </w:p>
        </w:tc>
        <w:tc>
          <w:tcPr>
            <w:tcW w:w="1067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3CD92198" w14:textId="77777777" w:rsidR="00285CA1" w:rsidRPr="00A46F86" w:rsidRDefault="00285CA1" w:rsidP="00881C2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86D20"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P-Valu</w:t>
            </w:r>
            <w:r w:rsidRPr="00A46F8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</w:t>
            </w:r>
          </w:p>
        </w:tc>
      </w:tr>
      <w:tr w:rsidR="00247807" w:rsidRPr="00A46F86" w14:paraId="232B721F" w14:textId="77777777" w:rsidTr="00966B75">
        <w:trPr>
          <w:trHeight w:val="176"/>
          <w:jc w:val="center"/>
        </w:trPr>
        <w:tc>
          <w:tcPr>
            <w:tcW w:w="2051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73513C08" w14:textId="4D7AFCD1" w:rsidR="00247807" w:rsidRPr="00A46F86" w:rsidRDefault="00345B6A" w:rsidP="00247807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old change of PD-L1 mRNA</w:t>
            </w:r>
          </w:p>
        </w:tc>
        <w:tc>
          <w:tcPr>
            <w:tcW w:w="1996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0E7901CF" w14:textId="77777777" w:rsidR="00247807" w:rsidRPr="00A46F86" w:rsidRDefault="00247807" w:rsidP="00881C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53472243" w14:textId="77777777" w:rsidR="00247807" w:rsidRPr="00A46F86" w:rsidRDefault="00247807" w:rsidP="00881C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96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6AFA49CA" w14:textId="77777777" w:rsidR="00247807" w:rsidRPr="00A46F86" w:rsidRDefault="00247807" w:rsidP="00881C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1EEDC857" w14:textId="77777777" w:rsidR="00247807" w:rsidRPr="00A46F86" w:rsidRDefault="00247807" w:rsidP="00881C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739AB" w:rsidRPr="00A46F86" w14:paraId="4537721E" w14:textId="77777777" w:rsidTr="00966B75">
        <w:trPr>
          <w:trHeight w:val="176"/>
          <w:jc w:val="center"/>
        </w:trPr>
        <w:tc>
          <w:tcPr>
            <w:tcW w:w="2051" w:type="dxa"/>
            <w:shd w:val="clear" w:color="auto" w:fill="FFFFFF" w:themeFill="background1"/>
          </w:tcPr>
          <w:p w14:paraId="54C5D1CC" w14:textId="38277B9D" w:rsidR="001739AB" w:rsidRPr="00CF1BDC" w:rsidRDefault="001739AB" w:rsidP="001739AB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1B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Pr="00CF1BD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2.0</w:t>
            </w:r>
            <w:r w:rsidRPr="00CF1B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996" w:type="dxa"/>
            <w:shd w:val="clear" w:color="auto" w:fill="FFFFFF" w:themeFill="background1"/>
          </w:tcPr>
          <w:p w14:paraId="440E6456" w14:textId="77777777" w:rsidR="001739AB" w:rsidRPr="00A46F86" w:rsidRDefault="001739AB" w:rsidP="001739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shd w:val="clear" w:color="auto" w:fill="FFFFFF" w:themeFill="background1"/>
          </w:tcPr>
          <w:p w14:paraId="772C204A" w14:textId="77777777" w:rsidR="001739AB" w:rsidRPr="00A46F86" w:rsidRDefault="001739AB" w:rsidP="001739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996" w:type="dxa"/>
            <w:shd w:val="clear" w:color="auto" w:fill="FFFFFF" w:themeFill="background1"/>
          </w:tcPr>
          <w:p w14:paraId="72DFAA0B" w14:textId="77777777" w:rsidR="001739AB" w:rsidRPr="00A46F86" w:rsidRDefault="001739AB" w:rsidP="001739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shd w:val="clear" w:color="auto" w:fill="FFFFFF" w:themeFill="background1"/>
          </w:tcPr>
          <w:p w14:paraId="098B6F3F" w14:textId="77777777" w:rsidR="001739AB" w:rsidRPr="00A46F86" w:rsidRDefault="001739AB" w:rsidP="001739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</w:tr>
      <w:tr w:rsidR="001739AB" w:rsidRPr="00A46F86" w14:paraId="7A2A05CA" w14:textId="77777777" w:rsidTr="00966B75">
        <w:trPr>
          <w:trHeight w:val="243"/>
          <w:jc w:val="center"/>
        </w:trPr>
        <w:tc>
          <w:tcPr>
            <w:tcW w:w="2051" w:type="dxa"/>
            <w:shd w:val="clear" w:color="auto" w:fill="FFFFFF" w:themeFill="background1"/>
          </w:tcPr>
          <w:p w14:paraId="7B21C582" w14:textId="5DBE199D" w:rsidR="001739AB" w:rsidRPr="00CF1BDC" w:rsidRDefault="001739AB" w:rsidP="001739AB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1B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≥</w:t>
            </w:r>
            <w:r w:rsidRPr="00CF1BD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2.0</w:t>
            </w:r>
            <w:r w:rsidRPr="00CF1B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996" w:type="dxa"/>
            <w:shd w:val="clear" w:color="auto" w:fill="FFFFFF" w:themeFill="background1"/>
          </w:tcPr>
          <w:p w14:paraId="59A2F98C" w14:textId="6109EC5E" w:rsidR="001739AB" w:rsidRPr="00A46F86" w:rsidRDefault="00C86D20" w:rsidP="001739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49 (0.044-0.507)</w:t>
            </w:r>
          </w:p>
        </w:tc>
        <w:tc>
          <w:tcPr>
            <w:tcW w:w="1067" w:type="dxa"/>
            <w:shd w:val="clear" w:color="auto" w:fill="FFFFFF" w:themeFill="background1"/>
          </w:tcPr>
          <w:p w14:paraId="5C4C4A4C" w14:textId="6963096E" w:rsidR="001739AB" w:rsidRPr="00A46F86" w:rsidRDefault="00C86D20" w:rsidP="001739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2</w:t>
            </w:r>
          </w:p>
        </w:tc>
        <w:tc>
          <w:tcPr>
            <w:tcW w:w="1996" w:type="dxa"/>
            <w:shd w:val="clear" w:color="auto" w:fill="FFFFFF" w:themeFill="background1"/>
          </w:tcPr>
          <w:p w14:paraId="75CB28A9" w14:textId="144FE3DA" w:rsidR="001739AB" w:rsidRPr="00A46F86" w:rsidRDefault="00677FA2" w:rsidP="001739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97 (0.053-0.729)</w:t>
            </w:r>
          </w:p>
        </w:tc>
        <w:tc>
          <w:tcPr>
            <w:tcW w:w="1067" w:type="dxa"/>
            <w:shd w:val="clear" w:color="auto" w:fill="FFFFFF" w:themeFill="background1"/>
          </w:tcPr>
          <w:p w14:paraId="0DE3E08C" w14:textId="45008525" w:rsidR="001739AB" w:rsidRPr="00A46F86" w:rsidRDefault="00847BDC" w:rsidP="001739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5</w:t>
            </w:r>
          </w:p>
        </w:tc>
      </w:tr>
      <w:tr w:rsidR="001739AB" w:rsidRPr="00A46F86" w14:paraId="71079CE7" w14:textId="77777777" w:rsidTr="00966B75">
        <w:trPr>
          <w:trHeight w:val="243"/>
          <w:jc w:val="center"/>
        </w:trPr>
        <w:tc>
          <w:tcPr>
            <w:tcW w:w="2051" w:type="dxa"/>
            <w:shd w:val="clear" w:color="auto" w:fill="D9D9D9" w:themeFill="background1" w:themeFillShade="D9"/>
          </w:tcPr>
          <w:p w14:paraId="392D19A8" w14:textId="37A42B4D" w:rsidR="001739AB" w:rsidRPr="00A46F86" w:rsidRDefault="001739AB" w:rsidP="001739A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old change of </w:t>
            </w:r>
            <w:proofErr w:type="spellStart"/>
            <w:r w:rsidR="00464A10" w:rsidRPr="00464A10">
              <w:rPr>
                <w:rFonts w:ascii="Times New Roman" w:hAnsi="Times New Roman" w:cs="Times New Roman"/>
                <w:b/>
                <w:sz w:val="20"/>
                <w:szCs w:val="20"/>
              </w:rPr>
              <w:t>exosomal</w:t>
            </w:r>
            <w:proofErr w:type="spellEnd"/>
            <w:r w:rsidR="00464A10" w:rsidRPr="00464A1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D-L1</w:t>
            </w:r>
          </w:p>
        </w:tc>
        <w:tc>
          <w:tcPr>
            <w:tcW w:w="1996" w:type="dxa"/>
            <w:shd w:val="clear" w:color="auto" w:fill="D9D9D9" w:themeFill="background1" w:themeFillShade="D9"/>
          </w:tcPr>
          <w:p w14:paraId="123E24DD" w14:textId="5FE71F18" w:rsidR="001739AB" w:rsidRPr="00A46F86" w:rsidRDefault="001739AB" w:rsidP="001739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D9D9D9" w:themeFill="background1" w:themeFillShade="D9"/>
          </w:tcPr>
          <w:p w14:paraId="7518FC29" w14:textId="40A0B7EB" w:rsidR="001739AB" w:rsidRPr="00A46F86" w:rsidRDefault="001739AB" w:rsidP="001739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96" w:type="dxa"/>
            <w:shd w:val="clear" w:color="auto" w:fill="D9D9D9" w:themeFill="background1" w:themeFillShade="D9"/>
          </w:tcPr>
          <w:p w14:paraId="5A8EB4D8" w14:textId="70BC8C95" w:rsidR="001739AB" w:rsidRPr="00A46F86" w:rsidRDefault="001739AB" w:rsidP="001739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D9D9D9" w:themeFill="background1" w:themeFillShade="D9"/>
          </w:tcPr>
          <w:p w14:paraId="2FBC975D" w14:textId="0C6A24A5" w:rsidR="001739AB" w:rsidRPr="00A46F86" w:rsidRDefault="001739AB" w:rsidP="001739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739AB" w:rsidRPr="00A46F86" w14:paraId="73BBA354" w14:textId="77777777" w:rsidTr="00966B75">
        <w:trPr>
          <w:trHeight w:val="243"/>
          <w:jc w:val="center"/>
        </w:trPr>
        <w:tc>
          <w:tcPr>
            <w:tcW w:w="2051" w:type="dxa"/>
            <w:shd w:val="clear" w:color="auto" w:fill="FFFFFF" w:themeFill="background1"/>
          </w:tcPr>
          <w:p w14:paraId="4C1B4D1E" w14:textId="282CE0F6" w:rsidR="001739AB" w:rsidRPr="00CF1BDC" w:rsidRDefault="001739AB" w:rsidP="001739AB">
            <w:pPr>
              <w:ind w:firstLineChars="50" w:firstLine="10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1B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Pr="00CF1BD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CF1B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6</w:t>
            </w:r>
          </w:p>
        </w:tc>
        <w:tc>
          <w:tcPr>
            <w:tcW w:w="1996" w:type="dxa"/>
            <w:shd w:val="clear" w:color="auto" w:fill="FFFFFF" w:themeFill="background1"/>
          </w:tcPr>
          <w:p w14:paraId="4E6A53D6" w14:textId="47D71F85" w:rsidR="001739AB" w:rsidRPr="00A46F86" w:rsidRDefault="001739AB" w:rsidP="001739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shd w:val="clear" w:color="auto" w:fill="FFFFFF" w:themeFill="background1"/>
          </w:tcPr>
          <w:p w14:paraId="601F0DB6" w14:textId="22E109BC" w:rsidR="001739AB" w:rsidRPr="00A46F86" w:rsidRDefault="001739AB" w:rsidP="001739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996" w:type="dxa"/>
            <w:shd w:val="clear" w:color="auto" w:fill="FFFFFF" w:themeFill="background1"/>
          </w:tcPr>
          <w:p w14:paraId="225DD836" w14:textId="2E3F400C" w:rsidR="001739AB" w:rsidRPr="00A46F86" w:rsidRDefault="001739AB" w:rsidP="001739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shd w:val="clear" w:color="auto" w:fill="FFFFFF" w:themeFill="background1"/>
          </w:tcPr>
          <w:p w14:paraId="053C41F9" w14:textId="4B88E287" w:rsidR="001739AB" w:rsidRPr="00A46F86" w:rsidRDefault="001739AB" w:rsidP="001739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</w:tr>
      <w:tr w:rsidR="001739AB" w:rsidRPr="00A46F86" w14:paraId="5407AC47" w14:textId="77777777" w:rsidTr="004041FB">
        <w:trPr>
          <w:trHeight w:val="176"/>
          <w:jc w:val="center"/>
        </w:trPr>
        <w:tc>
          <w:tcPr>
            <w:tcW w:w="205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075BE5D" w14:textId="65D804AA" w:rsidR="001739AB" w:rsidRPr="00CF1BDC" w:rsidRDefault="001739AB" w:rsidP="001739AB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1B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≥</w:t>
            </w:r>
            <w:r w:rsidRPr="00CF1BD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CF1B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6</w:t>
            </w:r>
          </w:p>
        </w:tc>
        <w:tc>
          <w:tcPr>
            <w:tcW w:w="199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014982D" w14:textId="0B311B03" w:rsidR="001739AB" w:rsidRPr="00A46F86" w:rsidRDefault="001739AB" w:rsidP="001739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65 (0.052-0.525)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11EDE7F" w14:textId="3CAA6466" w:rsidR="001739AB" w:rsidRPr="00A46F86" w:rsidRDefault="007F1C96" w:rsidP="001739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2</w:t>
            </w:r>
          </w:p>
        </w:tc>
        <w:tc>
          <w:tcPr>
            <w:tcW w:w="199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84AA5DF" w14:textId="1C763BEE" w:rsidR="001739AB" w:rsidRPr="00A46F86" w:rsidRDefault="00677FA2" w:rsidP="001739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16 (0.061-0.76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2CA400A" w14:textId="5A816886" w:rsidR="001739AB" w:rsidRPr="00A46F86" w:rsidRDefault="00847BDC" w:rsidP="001739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8</w:t>
            </w:r>
          </w:p>
        </w:tc>
      </w:tr>
      <w:tr w:rsidR="001739AB" w:rsidRPr="00A46F86" w14:paraId="225553F0" w14:textId="77777777" w:rsidTr="004041FB">
        <w:trPr>
          <w:trHeight w:val="176"/>
          <w:jc w:val="center"/>
        </w:trPr>
        <w:tc>
          <w:tcPr>
            <w:tcW w:w="8177" w:type="dxa"/>
            <w:gridSpan w:val="5"/>
            <w:tcBorders>
              <w:top w:val="single" w:sz="4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2A874456" w14:textId="1AAD3095" w:rsidR="001739AB" w:rsidRPr="004041FB" w:rsidRDefault="004041FB" w:rsidP="004041FB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46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, hazard ratio; CI, confidence interva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</w:tr>
    </w:tbl>
    <w:p w14:paraId="3E81D69C" w14:textId="37B2D31A" w:rsidR="00285CA1" w:rsidRPr="00A46F86" w:rsidRDefault="00285CA1" w:rsidP="004041FB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285CA1" w:rsidRPr="00A46F86" w:rsidSect="00881C26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E320AC" w14:textId="77777777" w:rsidR="00EB5165" w:rsidRDefault="00EB5165" w:rsidP="00285CA1">
      <w:r>
        <w:separator/>
      </w:r>
    </w:p>
  </w:endnote>
  <w:endnote w:type="continuationSeparator" w:id="0">
    <w:p w14:paraId="108DFC15" w14:textId="77777777" w:rsidR="00EB5165" w:rsidRDefault="00EB5165" w:rsidP="00285C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3092704"/>
      <w:docPartObj>
        <w:docPartGallery w:val="Page Numbers (Bottom of Page)"/>
        <w:docPartUnique/>
      </w:docPartObj>
    </w:sdtPr>
    <w:sdtEndPr/>
    <w:sdtContent>
      <w:p w14:paraId="3343E1F3" w14:textId="77777777" w:rsidR="007F14D6" w:rsidRDefault="007F14D6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770BD" w:rsidRPr="00A770BD">
          <w:rPr>
            <w:noProof/>
            <w:lang w:val="zh-CN"/>
          </w:rPr>
          <w:t>2</w:t>
        </w:r>
        <w:r>
          <w:fldChar w:fldCharType="end"/>
        </w:r>
      </w:p>
    </w:sdtContent>
  </w:sdt>
  <w:p w14:paraId="4E3FFA26" w14:textId="77777777" w:rsidR="007F14D6" w:rsidRDefault="007F14D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A7DBCE" w14:textId="77777777" w:rsidR="00EB5165" w:rsidRDefault="00EB5165" w:rsidP="00285CA1">
      <w:r>
        <w:separator/>
      </w:r>
    </w:p>
  </w:footnote>
  <w:footnote w:type="continuationSeparator" w:id="0">
    <w:p w14:paraId="0C316541" w14:textId="77777777" w:rsidR="00EB5165" w:rsidRDefault="00EB5165" w:rsidP="00285C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5261F"/>
    <w:rsid w:val="00005EC5"/>
    <w:rsid w:val="0007481F"/>
    <w:rsid w:val="00087B39"/>
    <w:rsid w:val="000A7780"/>
    <w:rsid w:val="000B09A9"/>
    <w:rsid w:val="001513FA"/>
    <w:rsid w:val="001739AB"/>
    <w:rsid w:val="001D2407"/>
    <w:rsid w:val="001D6556"/>
    <w:rsid w:val="001D766D"/>
    <w:rsid w:val="001E6665"/>
    <w:rsid w:val="00212FBE"/>
    <w:rsid w:val="002353EF"/>
    <w:rsid w:val="00247807"/>
    <w:rsid w:val="00276D81"/>
    <w:rsid w:val="00285675"/>
    <w:rsid w:val="00285CA1"/>
    <w:rsid w:val="00302E5E"/>
    <w:rsid w:val="003256C9"/>
    <w:rsid w:val="00345B6A"/>
    <w:rsid w:val="00354F17"/>
    <w:rsid w:val="003A050C"/>
    <w:rsid w:val="004041FB"/>
    <w:rsid w:val="0043731A"/>
    <w:rsid w:val="00464A10"/>
    <w:rsid w:val="004846F5"/>
    <w:rsid w:val="004A7C4E"/>
    <w:rsid w:val="004E6D24"/>
    <w:rsid w:val="00575056"/>
    <w:rsid w:val="005B79A0"/>
    <w:rsid w:val="00636578"/>
    <w:rsid w:val="00656251"/>
    <w:rsid w:val="00670263"/>
    <w:rsid w:val="00677FA2"/>
    <w:rsid w:val="006B50DE"/>
    <w:rsid w:val="006B7280"/>
    <w:rsid w:val="006C13A9"/>
    <w:rsid w:val="006F27C2"/>
    <w:rsid w:val="007B31CB"/>
    <w:rsid w:val="007C6B0F"/>
    <w:rsid w:val="007D79BD"/>
    <w:rsid w:val="007F14D6"/>
    <w:rsid w:val="007F1C96"/>
    <w:rsid w:val="007F70A6"/>
    <w:rsid w:val="007F79B9"/>
    <w:rsid w:val="00840CD6"/>
    <w:rsid w:val="00847BDC"/>
    <w:rsid w:val="00877FED"/>
    <w:rsid w:val="00881C26"/>
    <w:rsid w:val="008972C6"/>
    <w:rsid w:val="0095261F"/>
    <w:rsid w:val="00961762"/>
    <w:rsid w:val="00966B75"/>
    <w:rsid w:val="00972575"/>
    <w:rsid w:val="0099777D"/>
    <w:rsid w:val="009E518D"/>
    <w:rsid w:val="00A458B9"/>
    <w:rsid w:val="00A46F86"/>
    <w:rsid w:val="00A770BD"/>
    <w:rsid w:val="00AA2331"/>
    <w:rsid w:val="00AC410D"/>
    <w:rsid w:val="00B31BAA"/>
    <w:rsid w:val="00B776A7"/>
    <w:rsid w:val="00B80848"/>
    <w:rsid w:val="00B82E6E"/>
    <w:rsid w:val="00B84342"/>
    <w:rsid w:val="00B96A80"/>
    <w:rsid w:val="00C45E39"/>
    <w:rsid w:val="00C86D20"/>
    <w:rsid w:val="00CC0FE7"/>
    <w:rsid w:val="00CE2D80"/>
    <w:rsid w:val="00CF1BDC"/>
    <w:rsid w:val="00DA51DC"/>
    <w:rsid w:val="00DE301D"/>
    <w:rsid w:val="00E01496"/>
    <w:rsid w:val="00EB5165"/>
    <w:rsid w:val="00EF17D6"/>
    <w:rsid w:val="00F17F2D"/>
    <w:rsid w:val="00F70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5A0CDF"/>
  <w15:docId w15:val="{2B386058-822A-4C7E-9607-44E3CB081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5E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5C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5C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5C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5CA1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285CA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85CA1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285CA1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285CA1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285CA1"/>
  </w:style>
  <w:style w:type="paragraph" w:styleId="ac">
    <w:name w:val="annotation subject"/>
    <w:basedOn w:val="aa"/>
    <w:next w:val="aa"/>
    <w:link w:val="ad"/>
    <w:uiPriority w:val="99"/>
    <w:semiHidden/>
    <w:unhideWhenUsed/>
    <w:rsid w:val="00285CA1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285CA1"/>
    <w:rPr>
      <w:b/>
      <w:bCs/>
    </w:rPr>
  </w:style>
  <w:style w:type="paragraph" w:styleId="ae">
    <w:name w:val="Revision"/>
    <w:hidden/>
    <w:uiPriority w:val="99"/>
    <w:semiHidden/>
    <w:rsid w:val="00285CA1"/>
  </w:style>
  <w:style w:type="character" w:styleId="af">
    <w:name w:val="Hyperlink"/>
    <w:basedOn w:val="a0"/>
    <w:uiPriority w:val="99"/>
    <w:unhideWhenUsed/>
    <w:rsid w:val="00285CA1"/>
    <w:rPr>
      <w:color w:val="0563C1" w:themeColor="hyperlink"/>
      <w:u w:val="single"/>
    </w:rPr>
  </w:style>
  <w:style w:type="character" w:customStyle="1" w:styleId="fontstyle01">
    <w:name w:val="fontstyle01"/>
    <w:basedOn w:val="a0"/>
    <w:rsid w:val="00285CA1"/>
    <w:rPr>
      <w:rFonts w:ascii="Times-Roman" w:hAnsi="Times-Roman" w:hint="default"/>
      <w:b w:val="0"/>
      <w:bCs w:val="0"/>
      <w:i w:val="0"/>
      <w:iCs w:val="0"/>
      <w:color w:val="231F20"/>
      <w:sz w:val="20"/>
      <w:szCs w:val="20"/>
    </w:rPr>
  </w:style>
  <w:style w:type="table" w:styleId="af0">
    <w:name w:val="Table Grid"/>
    <w:basedOn w:val="a1"/>
    <w:uiPriority w:val="39"/>
    <w:rsid w:val="00285C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清单表 21"/>
    <w:basedOn w:val="a1"/>
    <w:uiPriority w:val="47"/>
    <w:rsid w:val="00285CA1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961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8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6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ng Joe</dc:creator>
  <cp:lastModifiedBy>YQ</cp:lastModifiedBy>
  <cp:revision>59</cp:revision>
  <dcterms:created xsi:type="dcterms:W3CDTF">2020-12-09T07:40:00Z</dcterms:created>
  <dcterms:modified xsi:type="dcterms:W3CDTF">2021-03-19T03:02:00Z</dcterms:modified>
</cp:coreProperties>
</file>